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76BA2" w14:textId="49E5E006" w:rsidR="00062C9B" w:rsidRPr="00D311BE" w:rsidRDefault="00D311BE">
      <w:pPr>
        <w:rPr>
          <w:rFonts w:asciiTheme="majorBidi" w:hAnsiTheme="majorBidi" w:cstheme="majorBidi"/>
          <w:b/>
          <w:bCs/>
          <w:sz w:val="22"/>
          <w:szCs w:val="22"/>
        </w:rPr>
      </w:pP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1. </w:t>
      </w:r>
      <w:bookmarkStart w:id="0" w:name="_Hlk173395946"/>
      <w:r w:rsidR="004A7FA0">
        <w:rPr>
          <w:rFonts w:asciiTheme="majorBidi" w:hAnsiTheme="majorBidi" w:cstheme="majorBidi"/>
          <w:b/>
          <w:bCs/>
          <w:sz w:val="22"/>
          <w:szCs w:val="22"/>
        </w:rPr>
        <w:t>L</w:t>
      </w:r>
      <w:r w:rsidR="00B52593">
        <w:rPr>
          <w:rFonts w:asciiTheme="majorBidi" w:hAnsiTheme="majorBidi" w:cstheme="majorBidi"/>
          <w:b/>
          <w:bCs/>
          <w:sz w:val="22"/>
          <w:szCs w:val="22"/>
        </w:rPr>
        <w:t xml:space="preserve">ist of </w:t>
      </w:r>
      <w:r w:rsidR="00B52593">
        <w:rPr>
          <w:rFonts w:asciiTheme="majorBidi" w:hAnsiTheme="majorBidi" w:cstheme="majorBidi"/>
          <w:b/>
          <w:bCs/>
          <w:i/>
          <w:sz w:val="22"/>
          <w:szCs w:val="22"/>
        </w:rPr>
        <w:t>i</w:t>
      </w:r>
      <w:r w:rsidRPr="00855786">
        <w:rPr>
          <w:rFonts w:asciiTheme="majorBidi" w:hAnsiTheme="majorBidi" w:cstheme="majorBidi"/>
          <w:b/>
          <w:bCs/>
          <w:i/>
          <w:sz w:val="22"/>
          <w:szCs w:val="22"/>
        </w:rPr>
        <w:t>n vitro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studies </w:t>
      </w:r>
      <w:r w:rsidR="005A09AA">
        <w:rPr>
          <w:rFonts w:asciiTheme="majorBidi" w:hAnsiTheme="majorBidi" w:cstheme="majorBidi"/>
          <w:b/>
          <w:bCs/>
          <w:sz w:val="22"/>
          <w:szCs w:val="22"/>
        </w:rPr>
        <w:t>o</w:t>
      </w:r>
      <w:r w:rsidR="00B52593">
        <w:rPr>
          <w:rFonts w:asciiTheme="majorBidi" w:hAnsiTheme="majorBidi" w:cstheme="majorBidi"/>
          <w:b/>
          <w:bCs/>
          <w:sz w:val="22"/>
          <w:szCs w:val="22"/>
        </w:rPr>
        <w:t>n</w:t>
      </w:r>
      <w:r w:rsidR="005A09AA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DF1A5F">
        <w:rPr>
          <w:rFonts w:asciiTheme="majorBidi" w:hAnsiTheme="majorBidi" w:cstheme="majorBidi"/>
          <w:b/>
          <w:bCs/>
          <w:sz w:val="22"/>
          <w:szCs w:val="22"/>
        </w:rPr>
        <w:t xml:space="preserve">MSC </w:t>
      </w:r>
      <w:r w:rsidR="005A09AA">
        <w:rPr>
          <w:rFonts w:asciiTheme="majorBidi" w:hAnsiTheme="majorBidi" w:cstheme="majorBidi"/>
          <w:b/>
          <w:bCs/>
          <w:sz w:val="22"/>
          <w:szCs w:val="22"/>
        </w:rPr>
        <w:t xml:space="preserve">spheroid formation 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>using static culture</w:t>
      </w:r>
      <w:bookmarkEnd w:id="0"/>
    </w:p>
    <w:p w14:paraId="64760AE3" w14:textId="77777777" w:rsidR="00414C17" w:rsidRDefault="00414C17"/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2005"/>
        <w:gridCol w:w="1405"/>
        <w:gridCol w:w="1961"/>
        <w:gridCol w:w="1190"/>
        <w:gridCol w:w="2749"/>
        <w:gridCol w:w="2666"/>
      </w:tblGrid>
      <w:tr w:rsidR="00060004" w:rsidRPr="007C72EF" w14:paraId="4149355F" w14:textId="77777777" w:rsidTr="00022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vAlign w:val="center"/>
            <w:hideMark/>
          </w:tcPr>
          <w:p w14:paraId="20E9B020" w14:textId="77777777" w:rsidR="00060004" w:rsidRDefault="00060004" w:rsidP="006D65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</w:p>
          <w:p w14:paraId="1EFDF91D" w14:textId="1015B0D0" w:rsidR="00060004" w:rsidRPr="007C72EF" w:rsidRDefault="00060004" w:rsidP="006D65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[reference number]</w:t>
            </w:r>
          </w:p>
        </w:tc>
        <w:tc>
          <w:tcPr>
            <w:tcW w:w="1405" w:type="dxa"/>
            <w:noWrap/>
            <w:vAlign w:val="center"/>
            <w:hideMark/>
          </w:tcPr>
          <w:p w14:paraId="17DF03C3" w14:textId="77777777" w:rsidR="00060004" w:rsidRPr="007C72EF" w:rsidRDefault="00060004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 type</w:t>
            </w:r>
          </w:p>
        </w:tc>
        <w:tc>
          <w:tcPr>
            <w:tcW w:w="1961" w:type="dxa"/>
            <w:noWrap/>
            <w:vAlign w:val="center"/>
            <w:hideMark/>
          </w:tcPr>
          <w:p w14:paraId="61A005DD" w14:textId="5128F4F0" w:rsidR="00060004" w:rsidRPr="007C72EF" w:rsidRDefault="005A09AA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</w:t>
            </w:r>
            <w:r w:rsidR="00060004"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hod</w:t>
            </w:r>
          </w:p>
        </w:tc>
        <w:tc>
          <w:tcPr>
            <w:tcW w:w="1190" w:type="dxa"/>
            <w:noWrap/>
            <w:vAlign w:val="center"/>
            <w:hideMark/>
          </w:tcPr>
          <w:p w14:paraId="0E6F0055" w14:textId="77777777" w:rsidR="005A09AA" w:rsidRDefault="00060004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ure d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ration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  <w:p w14:paraId="530DC7B3" w14:textId="3F67DBFB" w:rsidR="00060004" w:rsidRPr="007C72EF" w:rsidRDefault="00060004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spheroid form</w:t>
            </w:r>
            <w:r w:rsidR="005A09A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d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vAlign w:val="center"/>
            <w:hideMark/>
          </w:tcPr>
          <w:p w14:paraId="52B304C1" w14:textId="77777777" w:rsidR="00060004" w:rsidRPr="007C72EF" w:rsidRDefault="00060004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dium</w:t>
            </w:r>
          </w:p>
        </w:tc>
        <w:tc>
          <w:tcPr>
            <w:tcW w:w="2666" w:type="dxa"/>
            <w:noWrap/>
            <w:vAlign w:val="center"/>
            <w:hideMark/>
          </w:tcPr>
          <w:p w14:paraId="38CA3B14" w14:textId="066AF99A" w:rsidR="00060004" w:rsidRPr="007C72EF" w:rsidRDefault="005A09AA" w:rsidP="007C7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itial c</w:t>
            </w:r>
            <w:r w:rsidR="00060004"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ll number</w:t>
            </w:r>
          </w:p>
        </w:tc>
      </w:tr>
      <w:tr w:rsidR="00060004" w:rsidRPr="007C72EF" w14:paraId="5DA27BF2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5FF57A82" w14:textId="679393DD" w:rsidR="00060004" w:rsidRDefault="00060004" w:rsidP="00B900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artosh TJ </w:t>
            </w:r>
            <w:r w:rsidRPr="00E7120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E7120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Proc Natl Acad Sci U S A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0;107:13724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729</w:t>
            </w:r>
          </w:p>
          <w:p w14:paraId="309165D0" w14:textId="2153BC1A" w:rsidR="00060004" w:rsidRPr="00855786" w:rsidRDefault="00060004" w:rsidP="00B900EF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855786">
              <w:rPr>
                <w:rFonts w:asciiTheme="majorBidi" w:hAnsiTheme="majorBidi" w:cstheme="majorBidi" w:hint="eastAsia"/>
                <w:bCs w:val="0"/>
                <w:sz w:val="20"/>
                <w:szCs w:val="20"/>
              </w:rPr>
              <w:t>[</w:t>
            </w:r>
            <w:r w:rsidR="00D152BB">
              <w:rPr>
                <w:rFonts w:asciiTheme="majorBidi" w:hAnsiTheme="majorBidi" w:cstheme="majorBidi"/>
                <w:bCs w:val="0"/>
                <w:sz w:val="20"/>
                <w:szCs w:val="20"/>
              </w:rPr>
              <w:t>5</w:t>
            </w:r>
            <w:r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1FBF526B" w14:textId="239C60D9" w:rsidR="004A7FA0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56AB696F" w14:textId="1B26E9A7" w:rsidR="00060004" w:rsidRPr="007C72EF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08F8B77F" w14:textId="19B6DF7D" w:rsidR="00060004" w:rsidRPr="007C72EF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3B65A61C" w14:textId="413C3D53" w:rsidR="005A09AA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days</w:t>
            </w:r>
          </w:p>
          <w:p w14:paraId="48A43364" w14:textId="65C74BE3" w:rsidR="00060004" w:rsidRPr="007C72EF" w:rsidRDefault="00060004" w:rsidP="00BC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48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 h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5E545C44" w14:textId="73EB887A" w:rsidR="00060004" w:rsidRPr="007C72EF" w:rsidRDefault="00060004" w:rsidP="006D6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, 17% FBS, 100 units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penicillin, 100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rep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tomycin, 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glutamine</w:t>
            </w:r>
          </w:p>
        </w:tc>
        <w:tc>
          <w:tcPr>
            <w:tcW w:w="2666" w:type="dxa"/>
            <w:noWrap/>
            <w:hideMark/>
          </w:tcPr>
          <w:p w14:paraId="65648DD8" w14:textId="2DDF95ED" w:rsidR="00060004" w:rsidRPr="007C72EF" w:rsidRDefault="00060004" w:rsidP="00B35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3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drops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containing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D6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D6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A743C1" w:rsidRPr="007C72EF" w14:paraId="7BC2E15A" w14:textId="77777777" w:rsidTr="006071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3337C680" w14:textId="75876442" w:rsidR="00A743C1" w:rsidRPr="00C91B49" w:rsidRDefault="00A743C1" w:rsidP="0060714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Huang GS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Biomaterials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11;32:6929</w:t>
            </w:r>
            <w:r w:rsidR="004A7FA0" w:rsidRPr="00C91B49">
              <w:rPr>
                <w:rFonts w:asciiTheme="majorBidi" w:hAnsiTheme="majorBidi" w:cstheme="majorBidi"/>
                <w:sz w:val="20"/>
                <w:szCs w:val="20"/>
                <w:lang w:val="nb-NO"/>
              </w:rPr>
              <w:t>–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6945</w:t>
            </w:r>
          </w:p>
          <w:p w14:paraId="7DC6FA3B" w14:textId="77777777" w:rsidR="00A743C1" w:rsidRPr="00855786" w:rsidRDefault="00A743C1" w:rsidP="00607143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2</w:t>
            </w:r>
            <w:r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2060E1B5" w14:textId="31132663" w:rsidR="004A7FA0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557AB28D" w14:textId="6C4EA6C6" w:rsidR="00A743C1" w:rsidRPr="007C72EF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5F20B4A5" w14:textId="77777777" w:rsidR="00A743C1" w:rsidRPr="007C72EF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Chitos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hitosan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yaluronan (HA)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membranes</w:t>
            </w:r>
          </w:p>
        </w:tc>
        <w:tc>
          <w:tcPr>
            <w:tcW w:w="1190" w:type="dxa"/>
            <w:noWrap/>
            <w:hideMark/>
          </w:tcPr>
          <w:p w14:paraId="04BF0D97" w14:textId="46B46DD8" w:rsidR="00A743C1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 days</w:t>
            </w:r>
          </w:p>
          <w:p w14:paraId="3078FFB2" w14:textId="3C884EE8" w:rsidR="00A743C1" w:rsidRPr="007C72EF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chitoan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1 h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hitos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-HA 13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h)</w:t>
            </w:r>
          </w:p>
        </w:tc>
        <w:tc>
          <w:tcPr>
            <w:tcW w:w="2749" w:type="dxa"/>
            <w:noWrap/>
            <w:hideMark/>
          </w:tcPr>
          <w:p w14:paraId="2CF61F17" w14:textId="6539B448" w:rsidR="00A743C1" w:rsidRPr="007C72EF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DMEM-LG/F12 (1:1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10% FB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10 mg/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/S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mg/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gl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amine</w:t>
            </w:r>
          </w:p>
        </w:tc>
        <w:tc>
          <w:tcPr>
            <w:tcW w:w="2666" w:type="dxa"/>
            <w:noWrap/>
            <w:hideMark/>
          </w:tcPr>
          <w:p w14:paraId="79137D82" w14:textId="77777777" w:rsidR="00A743C1" w:rsidRPr="007C72EF" w:rsidRDefault="00A743C1" w:rsidP="00607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48179A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well in 24-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w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lates</w:t>
            </w:r>
          </w:p>
        </w:tc>
      </w:tr>
      <w:tr w:rsidR="00060004" w:rsidRPr="007C72EF" w14:paraId="5D19769A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419199EE" w14:textId="71C609A4" w:rsidR="00060004" w:rsidRDefault="00060004" w:rsidP="007C72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ildebrandt C </w:t>
            </w:r>
            <w:r w:rsidRPr="006D651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6D651B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Tissue Cel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1;43:91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0</w:t>
            </w:r>
          </w:p>
          <w:p w14:paraId="3D79E302" w14:textId="4BD7DCA2" w:rsidR="00060004" w:rsidRPr="00855786" w:rsidRDefault="00D05AB3" w:rsidP="007C72EF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8</w:t>
            </w:r>
            <w:r w:rsidR="00060004"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09C99D81" w14:textId="556CD076" w:rsidR="004A7FA0" w:rsidRDefault="00060004" w:rsidP="006D6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7F50A6EF" w14:textId="3EDE71CD" w:rsidR="00060004" w:rsidRPr="007C72EF" w:rsidRDefault="00060004" w:rsidP="006D6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54210F97" w14:textId="200630C3" w:rsidR="00060004" w:rsidRPr="007C72EF" w:rsidRDefault="00060004" w:rsidP="007C7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3883737D" w14:textId="4A8630AF" w:rsidR="004A7FA0" w:rsidRDefault="00060004" w:rsidP="005A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days</w:t>
            </w:r>
          </w:p>
          <w:p w14:paraId="135FFBEF" w14:textId="2F2B8111" w:rsidR="00060004" w:rsidRPr="007C72EF" w:rsidRDefault="005A09AA" w:rsidP="005A0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6450BEC3" w14:textId="1906800B" w:rsidR="00060004" w:rsidRPr="007C72EF" w:rsidRDefault="00060004" w:rsidP="006C7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11BA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M, 15% FBS, 100 units/ml penicillin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s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r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ptomycin</w:t>
            </w:r>
          </w:p>
        </w:tc>
        <w:tc>
          <w:tcPr>
            <w:tcW w:w="2666" w:type="dxa"/>
            <w:noWrap/>
            <w:hideMark/>
          </w:tcPr>
          <w:p w14:paraId="08B32EDD" w14:textId="296AF100" w:rsidR="00060004" w:rsidRPr="007C72EF" w:rsidRDefault="00060004" w:rsidP="00B35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1CEBCA84" w14:textId="77777777" w:rsidTr="00022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04274BBC" w14:textId="77777777" w:rsidR="00060004" w:rsidRDefault="00060004" w:rsidP="00B900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Ylöstalo JH </w:t>
            </w:r>
            <w:r w:rsidRPr="00A4021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4021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Stem Cell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  <w:p w14:paraId="4B347E05" w14:textId="06AC6006" w:rsidR="00060004" w:rsidRPr="007C72EF" w:rsidRDefault="00060004" w:rsidP="00BC61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2;30:2283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96</w:t>
            </w:r>
          </w:p>
        </w:tc>
        <w:tc>
          <w:tcPr>
            <w:tcW w:w="1405" w:type="dxa"/>
            <w:noWrap/>
            <w:hideMark/>
          </w:tcPr>
          <w:p w14:paraId="365A1316" w14:textId="1DEC838C" w:rsidR="004A7FA0" w:rsidRDefault="00060004" w:rsidP="00A4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4625BDE1" w14:textId="3FBFA642" w:rsidR="00060004" w:rsidRPr="007C72EF" w:rsidRDefault="00060004" w:rsidP="00A4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30F2437F" w14:textId="615D683B" w:rsidR="00060004" w:rsidRPr="007C72EF" w:rsidRDefault="00060004" w:rsidP="00B90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25F266AB" w14:textId="157F62A3" w:rsidR="004A7FA0" w:rsidRDefault="00060004" w:rsidP="00B90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  <w:p w14:paraId="5914220C" w14:textId="1DDE7142" w:rsidR="00060004" w:rsidRPr="007C72EF" w:rsidRDefault="005A09AA" w:rsidP="00B90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746B0810" w14:textId="03A836A7" w:rsidR="00060004" w:rsidRPr="007C72EF" w:rsidRDefault="00060004" w:rsidP="00B90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, 17% FBS, 100 units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penicillin, 100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rep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tomycin, 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glutamine</w:t>
            </w:r>
          </w:p>
        </w:tc>
        <w:tc>
          <w:tcPr>
            <w:tcW w:w="2666" w:type="dxa"/>
            <w:noWrap/>
            <w:hideMark/>
          </w:tcPr>
          <w:p w14:paraId="4921489F" w14:textId="6745458F" w:rsidR="00060004" w:rsidRPr="007C72EF" w:rsidRDefault="00060004" w:rsidP="00B3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6D6B3032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329ACDD4" w14:textId="678A752F" w:rsidR="00060004" w:rsidRDefault="00060004" w:rsidP="00B900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eng NC </w:t>
            </w:r>
            <w:r w:rsidRPr="00A4021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4021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Biomaterials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2;33:1748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58</w:t>
            </w:r>
          </w:p>
          <w:p w14:paraId="1CC4D9C3" w14:textId="493CFEAB" w:rsidR="00060004" w:rsidRPr="00855786" w:rsidRDefault="008002AA" w:rsidP="00B900EF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33</w:t>
            </w:r>
            <w:r w:rsidR="00060004"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2BDE405E" w14:textId="45BE7E0A" w:rsidR="004A7FA0" w:rsidRDefault="00060004" w:rsidP="00A4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0378599A" w14:textId="389AF60E" w:rsidR="00060004" w:rsidRPr="007C72EF" w:rsidRDefault="00060004" w:rsidP="00A4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3B1224D0" w14:textId="4E9D9095" w:rsidR="00060004" w:rsidRPr="007C72EF" w:rsidRDefault="00060004" w:rsidP="00032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Chitos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mbranes</w:t>
            </w:r>
          </w:p>
        </w:tc>
        <w:tc>
          <w:tcPr>
            <w:tcW w:w="1190" w:type="dxa"/>
            <w:noWrap/>
            <w:hideMark/>
          </w:tcPr>
          <w:p w14:paraId="5733BB6B" w14:textId="79B78464" w:rsidR="004A7FA0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  <w:p w14:paraId="421B1E6C" w14:textId="105EEA77" w:rsidR="00060004" w:rsidRPr="007C72EF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h)</w:t>
            </w:r>
          </w:p>
        </w:tc>
        <w:tc>
          <w:tcPr>
            <w:tcW w:w="2749" w:type="dxa"/>
            <w:noWrap/>
            <w:hideMark/>
          </w:tcPr>
          <w:p w14:paraId="256AED6D" w14:textId="15E2A147" w:rsidR="00060004" w:rsidRPr="007C72EF" w:rsidRDefault="00060004" w:rsidP="00032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DMEM-HG, 10% FB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1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/S</w:t>
            </w:r>
          </w:p>
        </w:tc>
        <w:tc>
          <w:tcPr>
            <w:tcW w:w="2666" w:type="dxa"/>
            <w:noWrap/>
            <w:hideMark/>
          </w:tcPr>
          <w:p w14:paraId="1223406C" w14:textId="012A0E42" w:rsidR="00060004" w:rsidRPr="007C72EF" w:rsidRDefault="00060004" w:rsidP="00032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.5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3</w:t>
            </w:r>
            <w:r w:rsidR="00633A4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0323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323C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cm</w:t>
            </w:r>
            <w:r w:rsidRPr="000323C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060004" w:rsidRPr="007C72EF" w14:paraId="56763CCD" w14:textId="77777777" w:rsidTr="00022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4424DA83" w14:textId="4571A19D" w:rsidR="00060004" w:rsidRPr="00C91B49" w:rsidRDefault="00060004" w:rsidP="00E7120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Cheng NC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Stem Cells Transl Med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13;2:584</w:t>
            </w:r>
            <w:r w:rsidR="004A7FA0" w:rsidRPr="00C91B49">
              <w:rPr>
                <w:rFonts w:asciiTheme="majorBidi" w:hAnsiTheme="majorBidi" w:cstheme="majorBidi"/>
                <w:sz w:val="20"/>
                <w:szCs w:val="20"/>
                <w:lang w:val="nb-NO"/>
              </w:rPr>
              <w:t>–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594</w:t>
            </w:r>
          </w:p>
        </w:tc>
        <w:tc>
          <w:tcPr>
            <w:tcW w:w="1405" w:type="dxa"/>
            <w:noWrap/>
            <w:hideMark/>
          </w:tcPr>
          <w:p w14:paraId="6B692A17" w14:textId="3351E140" w:rsidR="004A7FA0" w:rsidRDefault="00060004" w:rsidP="00032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22133D65" w14:textId="76A9CEA3" w:rsidR="00060004" w:rsidRPr="007C72EF" w:rsidRDefault="00060004" w:rsidP="00032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5727217C" w14:textId="33D544C6" w:rsidR="00060004" w:rsidRPr="007C72EF" w:rsidRDefault="00060004" w:rsidP="00855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Chitos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mbranes</w:t>
            </w:r>
          </w:p>
        </w:tc>
        <w:tc>
          <w:tcPr>
            <w:tcW w:w="1190" w:type="dxa"/>
            <w:noWrap/>
            <w:hideMark/>
          </w:tcPr>
          <w:p w14:paraId="549F89EA" w14:textId="60228B0A" w:rsidR="004A7FA0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  <w:p w14:paraId="133C6B11" w14:textId="2D208BCA" w:rsidR="00060004" w:rsidRPr="007C72EF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5A09AA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0FE41690" w14:textId="316CA12E" w:rsidR="00060004" w:rsidRPr="007C72EF" w:rsidRDefault="00060004" w:rsidP="006C19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DMEM- HG, 10% FBS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% antibiotic-antimycotic</w:t>
            </w:r>
          </w:p>
        </w:tc>
        <w:tc>
          <w:tcPr>
            <w:tcW w:w="2666" w:type="dxa"/>
            <w:noWrap/>
            <w:hideMark/>
          </w:tcPr>
          <w:p w14:paraId="3C424C4F" w14:textId="5750AB9B" w:rsidR="00060004" w:rsidRPr="007C72EF" w:rsidRDefault="00060004" w:rsidP="006C19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× 10</w:t>
            </w:r>
            <w:r w:rsidRPr="006C19F9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6C19F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060004" w:rsidRPr="007C72EF" w14:paraId="74CDB58A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52985770" w14:textId="283CF35F" w:rsidR="00060004" w:rsidRDefault="00060004" w:rsidP="00B900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limperti S </w:t>
            </w:r>
            <w:r w:rsidRPr="006C19F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proofErr w:type="spellStart"/>
            <w:r w:rsidRPr="006C19F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Biotechnol</w:t>
            </w:r>
            <w:proofErr w:type="spellEnd"/>
            <w:r w:rsidRPr="006C19F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Prog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4;30:974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83</w:t>
            </w:r>
          </w:p>
          <w:p w14:paraId="110776F7" w14:textId="0EDDF300" w:rsidR="00060004" w:rsidRPr="00855786" w:rsidRDefault="00A3782D" w:rsidP="00B900EF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9</w:t>
            </w:r>
            <w:r w:rsidR="00060004"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077AC56E" w14:textId="45515D33" w:rsidR="004A7FA0" w:rsidRDefault="00060004" w:rsidP="006C19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4B6CBFB7" w14:textId="37431DBF" w:rsidR="00060004" w:rsidRPr="007C72EF" w:rsidRDefault="00060004" w:rsidP="006C19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2603A5E0" w14:textId="744F76E7" w:rsidR="00060004" w:rsidRPr="007C72EF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Non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herent plate</w:t>
            </w:r>
          </w:p>
        </w:tc>
        <w:tc>
          <w:tcPr>
            <w:tcW w:w="1190" w:type="dxa"/>
            <w:noWrap/>
            <w:hideMark/>
          </w:tcPr>
          <w:p w14:paraId="16AC0E0C" w14:textId="5D7157A0" w:rsidR="004A7FA0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5 days</w:t>
            </w:r>
          </w:p>
          <w:p w14:paraId="74FF4668" w14:textId="66053102" w:rsidR="00060004" w:rsidRPr="007C72EF" w:rsidRDefault="005A09AA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003D014A" w14:textId="38BC682E" w:rsidR="00060004" w:rsidRPr="007C72EF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Serum-free medium</w:t>
            </w:r>
          </w:p>
        </w:tc>
        <w:tc>
          <w:tcPr>
            <w:tcW w:w="2666" w:type="dxa"/>
            <w:noWrap/>
            <w:hideMark/>
          </w:tcPr>
          <w:p w14:paraId="3F6730F3" w14:textId="2F4F0C70" w:rsidR="00060004" w:rsidRPr="007C72EF" w:rsidRDefault="00060004" w:rsidP="00B90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C19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633A4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 w:rsidRPr="006C19F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cells/m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</w:tr>
      <w:tr w:rsidR="00060004" w:rsidRPr="007C72EF" w14:paraId="498EBAB6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10EFDA7F" w14:textId="069CF384" w:rsidR="00060004" w:rsidRPr="00C91B49" w:rsidRDefault="00060004" w:rsidP="00E7120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Guo L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J Cell Mol Med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14;18:2009</w:t>
            </w:r>
            <w:r w:rsidR="004A7FA0" w:rsidRPr="00C91B49">
              <w:rPr>
                <w:rFonts w:asciiTheme="majorBidi" w:hAnsiTheme="majorBidi" w:cstheme="majorBidi"/>
                <w:sz w:val="20"/>
                <w:szCs w:val="20"/>
                <w:lang w:val="nb-NO"/>
              </w:rPr>
              <w:t>–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</w:t>
            </w:r>
          </w:p>
          <w:p w14:paraId="12BA6081" w14:textId="55C4F15A" w:rsidR="00060004" w:rsidRPr="00855786" w:rsidRDefault="008002AA" w:rsidP="00E71208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34</w:t>
            </w:r>
            <w:r w:rsidR="00060004"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0BF4C443" w14:textId="4E36C5BA" w:rsidR="004A7FA0" w:rsidRDefault="00060004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231F6EEB" w14:textId="0B0C2E71" w:rsidR="00060004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</w:t>
            </w:r>
            <w:r w:rsidR="00060004" w:rsidRPr="007C72E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60004"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07EEFA07" w14:textId="629CB0DE" w:rsidR="00060004" w:rsidRPr="007C72EF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4819F3C3" w14:textId="1EECC0AC" w:rsidR="004A7FA0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 h</w:t>
            </w:r>
          </w:p>
          <w:p w14:paraId="75FA8B0C" w14:textId="7BA850BC" w:rsidR="00060004" w:rsidRPr="007C72EF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36 h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27B54784" w14:textId="7157F227" w:rsidR="00060004" w:rsidRPr="007C72EF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MEM, 0-30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FBS, antibiotics</w:t>
            </w:r>
          </w:p>
        </w:tc>
        <w:tc>
          <w:tcPr>
            <w:tcW w:w="2666" w:type="dxa"/>
            <w:noWrap/>
            <w:hideMark/>
          </w:tcPr>
          <w:p w14:paraId="70856C0A" w14:textId="66258ACA" w:rsidR="00060004" w:rsidRPr="007C72EF" w:rsidRDefault="00060004" w:rsidP="00B3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33A4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 w:rsidRPr="006C19F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693FFF0A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3F8E224B" w14:textId="494A457E" w:rsidR="00060004" w:rsidRPr="00C91B49" w:rsidRDefault="00060004" w:rsidP="00E7120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lastRenderedPageBreak/>
              <w:t xml:space="preserve">Xu Y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J Cell Mol Med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</w:t>
            </w:r>
          </w:p>
          <w:p w14:paraId="096B8E9E" w14:textId="4158D202" w:rsidR="00060004" w:rsidRDefault="00060004" w:rsidP="00E7120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6;20:1203</w:t>
            </w:r>
            <w:proofErr w:type="gramEnd"/>
            <w:r w:rsidR="004A7F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13</w:t>
            </w:r>
          </w:p>
          <w:p w14:paraId="039DB45C" w14:textId="3D1BE9EC" w:rsidR="00060004" w:rsidRPr="00855786" w:rsidRDefault="008002AA" w:rsidP="00E71208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31</w:t>
            </w:r>
            <w:r w:rsidR="00060004"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  <w:hideMark/>
          </w:tcPr>
          <w:p w14:paraId="26A96D3D" w14:textId="077D6B66" w:rsidR="004A7FA0" w:rsidRDefault="00060004" w:rsidP="00111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709F63BC" w14:textId="308B4708" w:rsidR="00060004" w:rsidRPr="007C72EF" w:rsidRDefault="00060004" w:rsidP="00111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2DC223E0" w14:textId="340B25A1" w:rsidR="00060004" w:rsidRPr="007C72EF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61A38DF7" w14:textId="718DE545" w:rsidR="004A7FA0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  <w:p w14:paraId="0BE71687" w14:textId="2B47106A" w:rsidR="00060004" w:rsidRPr="007C72EF" w:rsidRDefault="005A09AA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3B57FDD4" w14:textId="2B831871" w:rsidR="00060004" w:rsidRPr="007C72EF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, 17% FBS, 100 units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penicillin, 100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rep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tomycin, 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glutamine</w:t>
            </w:r>
          </w:p>
        </w:tc>
        <w:tc>
          <w:tcPr>
            <w:tcW w:w="2666" w:type="dxa"/>
            <w:noWrap/>
            <w:hideMark/>
          </w:tcPr>
          <w:p w14:paraId="39B17E1D" w14:textId="5F4D7FB0" w:rsidR="00060004" w:rsidRPr="007C72EF" w:rsidRDefault="00060004" w:rsidP="00B35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0A82DCCF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57282109" w14:textId="3B287E92" w:rsidR="00060004" w:rsidRPr="007C72EF" w:rsidRDefault="00060004" w:rsidP="00E7120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sarz Z</w:t>
            </w:r>
            <w:r w:rsidRPr="00111BA5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111BA5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Stem Cells Dev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6;25:622</w:t>
            </w:r>
            <w:proofErr w:type="gramEnd"/>
            <w:r w:rsidR="004A7F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35</w:t>
            </w:r>
          </w:p>
        </w:tc>
        <w:tc>
          <w:tcPr>
            <w:tcW w:w="1405" w:type="dxa"/>
            <w:noWrap/>
            <w:hideMark/>
          </w:tcPr>
          <w:p w14:paraId="4CD07821" w14:textId="1B8C75A4" w:rsidR="004A7FA0" w:rsidRDefault="00060004" w:rsidP="00111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3B1FF786" w14:textId="6A30DC2A" w:rsidR="00060004" w:rsidRPr="007C72EF" w:rsidRDefault="00060004" w:rsidP="00111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546794EA" w14:textId="0E90CAF6" w:rsidR="00060004" w:rsidRPr="007C72EF" w:rsidRDefault="00060004" w:rsidP="00E71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nging 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rop</w:t>
            </w:r>
          </w:p>
        </w:tc>
        <w:tc>
          <w:tcPr>
            <w:tcW w:w="1190" w:type="dxa"/>
            <w:noWrap/>
            <w:hideMark/>
          </w:tcPr>
          <w:p w14:paraId="5A8A31FE" w14:textId="7689DCCE" w:rsidR="004A7FA0" w:rsidRDefault="00060004" w:rsidP="00364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days</w:t>
            </w:r>
          </w:p>
          <w:p w14:paraId="24C8A88E" w14:textId="275FEE41" w:rsidR="00060004" w:rsidRPr="007C72EF" w:rsidRDefault="005A09AA" w:rsidP="00364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40F7175E" w14:textId="21E8CEF0" w:rsidR="00060004" w:rsidRPr="007C72EF" w:rsidRDefault="00060004" w:rsidP="00111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7% FBS, 2 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-glutamine, 1 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pyruvate, 100 μ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nessential amino acids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00 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nits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/S</w:t>
            </w:r>
          </w:p>
        </w:tc>
        <w:tc>
          <w:tcPr>
            <w:tcW w:w="2666" w:type="dxa"/>
            <w:noWrap/>
            <w:hideMark/>
          </w:tcPr>
          <w:p w14:paraId="62484B6F" w14:textId="7B5789A7" w:rsidR="00060004" w:rsidRPr="007C72EF" w:rsidRDefault="00060004" w:rsidP="00B35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345F9140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388B48BB" w14:textId="77777777" w:rsidR="00060004" w:rsidRPr="00191839" w:rsidRDefault="00060004" w:rsidP="00E71208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191839">
              <w:rPr>
                <w:rFonts w:asciiTheme="majorBidi" w:hAnsiTheme="majorBidi" w:cstheme="majorBidi" w:hint="eastAsia"/>
                <w:b w:val="0"/>
                <w:sz w:val="20"/>
                <w:szCs w:val="20"/>
              </w:rPr>
              <w:t>B</w:t>
            </w:r>
            <w:r w:rsidRPr="00191839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ellotti C </w:t>
            </w:r>
            <w:r w:rsidRPr="00191839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. Cytotechnology</w:t>
            </w:r>
          </w:p>
          <w:p w14:paraId="59FD38C6" w14:textId="6848BBE9" w:rsidR="00060004" w:rsidRPr="00191839" w:rsidRDefault="00060004" w:rsidP="00E71208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proofErr w:type="gramStart"/>
            <w:r w:rsidRPr="00191839">
              <w:rPr>
                <w:rFonts w:asciiTheme="majorBidi" w:hAnsiTheme="majorBidi" w:cstheme="majorBidi"/>
                <w:b w:val="0"/>
                <w:sz w:val="20"/>
                <w:szCs w:val="20"/>
              </w:rPr>
              <w:t>2016;68:2479</w:t>
            </w:r>
            <w:proofErr w:type="gramEnd"/>
            <w:r w:rsidR="004A7FA0">
              <w:rPr>
                <w:rFonts w:asciiTheme="majorBidi" w:hAnsiTheme="majorBidi" w:cstheme="majorBidi"/>
                <w:b w:val="0"/>
                <w:sz w:val="20"/>
                <w:szCs w:val="20"/>
              </w:rPr>
              <w:t>–</w:t>
            </w:r>
            <w:r w:rsidRPr="00191839">
              <w:rPr>
                <w:rFonts w:asciiTheme="majorBidi" w:hAnsiTheme="majorBidi" w:cstheme="majorBidi"/>
                <w:b w:val="0"/>
                <w:sz w:val="20"/>
                <w:szCs w:val="20"/>
              </w:rPr>
              <w:t>2490</w:t>
            </w:r>
          </w:p>
          <w:p w14:paraId="11027475" w14:textId="4D91721A" w:rsidR="00060004" w:rsidRPr="00855786" w:rsidRDefault="00694AEA" w:rsidP="00E712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50</w:t>
            </w:r>
            <w:r w:rsidR="00060004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749D61F4" w14:textId="495DB761" w:rsidR="004A7FA0" w:rsidRDefault="00060004" w:rsidP="00111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29A344CC" w14:textId="6F7B246D" w:rsidR="00060004" w:rsidRPr="007C72EF" w:rsidRDefault="00060004" w:rsidP="00111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-MSCs</w:t>
            </w:r>
          </w:p>
        </w:tc>
        <w:tc>
          <w:tcPr>
            <w:tcW w:w="1961" w:type="dxa"/>
            <w:noWrap/>
          </w:tcPr>
          <w:p w14:paraId="7792FEE7" w14:textId="2B50E6FF" w:rsidR="00060004" w:rsidRPr="007C72EF" w:rsidRDefault="00060004" w:rsidP="00E71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5 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olypropylene conical tubes</w:t>
            </w:r>
          </w:p>
        </w:tc>
        <w:tc>
          <w:tcPr>
            <w:tcW w:w="1190" w:type="dxa"/>
            <w:noWrap/>
          </w:tcPr>
          <w:p w14:paraId="54C3B0EB" w14:textId="63EEE790" w:rsidR="004A7FA0" w:rsidRDefault="00060004" w:rsidP="00364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months</w:t>
            </w:r>
          </w:p>
          <w:p w14:paraId="5D49D7FB" w14:textId="2643FB06" w:rsidR="00060004" w:rsidRDefault="00060004" w:rsidP="00364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days)</w:t>
            </w:r>
          </w:p>
        </w:tc>
        <w:tc>
          <w:tcPr>
            <w:tcW w:w="2749" w:type="dxa"/>
            <w:noWrap/>
          </w:tcPr>
          <w:p w14:paraId="74EF9FF5" w14:textId="0BAC5065" w:rsidR="00060004" w:rsidRPr="006D651B" w:rsidRDefault="00060004" w:rsidP="00111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M-HG, 10% FBS</w:t>
            </w:r>
          </w:p>
        </w:tc>
        <w:tc>
          <w:tcPr>
            <w:tcW w:w="2666" w:type="dxa"/>
            <w:noWrap/>
          </w:tcPr>
          <w:p w14:paraId="27D869CC" w14:textId="6A512171" w:rsidR="00060004" w:rsidRDefault="00060004" w:rsidP="00B35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× 10</w:t>
            </w:r>
            <w:r w:rsidRPr="00E3100B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tube</w:t>
            </w:r>
          </w:p>
        </w:tc>
      </w:tr>
      <w:tr w:rsidR="00060004" w:rsidRPr="007C72EF" w14:paraId="415AAC61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6EFB7947" w14:textId="77777777" w:rsidR="00060004" w:rsidRDefault="00060004" w:rsidP="007C72E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o RJ </w:t>
            </w:r>
            <w:r w:rsidRPr="00364912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364912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BMB </w:t>
            </w:r>
            <w:r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Rep</w:t>
            </w:r>
          </w:p>
          <w:p w14:paraId="595DB1DC" w14:textId="5F367A1E" w:rsidR="00060004" w:rsidRPr="007C72EF" w:rsidRDefault="00060004" w:rsidP="007C72E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7;50:79</w:t>
            </w:r>
            <w:proofErr w:type="gramEnd"/>
            <w:r w:rsidR="004A7F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7C72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4</w:t>
            </w:r>
          </w:p>
        </w:tc>
        <w:tc>
          <w:tcPr>
            <w:tcW w:w="1405" w:type="dxa"/>
            <w:noWrap/>
            <w:hideMark/>
          </w:tcPr>
          <w:p w14:paraId="72671B22" w14:textId="47F7C5F0" w:rsidR="004A7FA0" w:rsidRDefault="00060004" w:rsidP="00364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316A5E77" w14:textId="62315C63" w:rsidR="00060004" w:rsidRPr="007C72EF" w:rsidRDefault="00060004" w:rsidP="00364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58B6BEBD" w14:textId="5A832961" w:rsidR="00060004" w:rsidRPr="007C72EF" w:rsidRDefault="00060004" w:rsidP="007C7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Polydimethylsiloxane (PDMS)- based concave microw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190" w:type="dxa"/>
            <w:noWrap/>
            <w:hideMark/>
          </w:tcPr>
          <w:p w14:paraId="7888D98A" w14:textId="22324A95" w:rsidR="004A7FA0" w:rsidRDefault="00060004" w:rsidP="00855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  <w:p w14:paraId="75C04BBF" w14:textId="1901E3A2" w:rsidR="00060004" w:rsidRPr="007C72EF" w:rsidRDefault="00060004" w:rsidP="00855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day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6D26DE96" w14:textId="1B991339" w:rsidR="00060004" w:rsidRPr="007C72EF" w:rsidRDefault="00060004" w:rsidP="00E31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Mes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RS Mediu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Growth Supplement,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1% penicillin</w:t>
            </w:r>
          </w:p>
        </w:tc>
        <w:tc>
          <w:tcPr>
            <w:tcW w:w="2666" w:type="dxa"/>
            <w:noWrap/>
            <w:hideMark/>
          </w:tcPr>
          <w:p w14:paraId="0736189B" w14:textId="6F3F9FFD" w:rsidR="00060004" w:rsidRPr="007C72EF" w:rsidRDefault="00060004" w:rsidP="007C7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 × 10</w:t>
            </w:r>
            <w:r w:rsidRPr="00E3100B"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well</w:t>
            </w:r>
          </w:p>
        </w:tc>
      </w:tr>
      <w:tr w:rsidR="00060004" w:rsidRPr="007C72EF" w14:paraId="3E0426C6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2253E20E" w14:textId="77777777" w:rsidR="00060004" w:rsidRPr="00C91B49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 w:hint="eastAsia"/>
                <w:b w:val="0"/>
                <w:sz w:val="20"/>
                <w:szCs w:val="20"/>
                <w:lang w:val="nb-NO"/>
              </w:rPr>
              <w:t>Z</w:t>
            </w: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hou Y </w:t>
            </w:r>
            <w:r w:rsidRPr="00C91B49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J Cell Mol Med</w:t>
            </w:r>
          </w:p>
          <w:p w14:paraId="09DED370" w14:textId="7E63F2E4" w:rsidR="00060004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proofErr w:type="gramStart"/>
            <w:r w:rsidRPr="00AB54DD">
              <w:rPr>
                <w:rFonts w:asciiTheme="majorBidi" w:hAnsiTheme="majorBidi" w:cstheme="majorBidi"/>
                <w:b w:val="0"/>
                <w:sz w:val="20"/>
                <w:szCs w:val="20"/>
              </w:rPr>
              <w:t>2017;21:1073</w:t>
            </w:r>
            <w:proofErr w:type="gramEnd"/>
            <w:r w:rsidR="004A7FA0">
              <w:rPr>
                <w:rFonts w:asciiTheme="majorBidi" w:hAnsiTheme="majorBidi" w:cstheme="majorBidi"/>
                <w:b w:val="0"/>
                <w:sz w:val="20"/>
                <w:szCs w:val="20"/>
              </w:rPr>
              <w:t>–</w:t>
            </w:r>
            <w:r w:rsidRPr="00AB54DD">
              <w:rPr>
                <w:rFonts w:asciiTheme="majorBidi" w:hAnsiTheme="majorBidi" w:cstheme="majorBidi"/>
                <w:b w:val="0"/>
                <w:sz w:val="20"/>
                <w:szCs w:val="20"/>
              </w:rPr>
              <w:t>1084</w:t>
            </w:r>
          </w:p>
          <w:p w14:paraId="08CD21B9" w14:textId="575E8BB6" w:rsidR="00060004" w:rsidRPr="00855786" w:rsidRDefault="008002AA" w:rsidP="00AB5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41</w:t>
            </w:r>
            <w:r w:rsidR="00060004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350E7C71" w14:textId="5B6A20F1" w:rsidR="004A7FA0" w:rsidRDefault="000226F2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70224913" w14:textId="4DBBC6E6" w:rsidR="00060004" w:rsidRPr="007C72EF" w:rsidRDefault="000226F2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</w:t>
            </w:r>
            <w:r w:rsidR="00060004" w:rsidRPr="007C72E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60004"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</w:tcPr>
          <w:p w14:paraId="6E5A4F44" w14:textId="0DE346BF" w:rsidR="00060004" w:rsidRPr="007C72EF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ging drop</w:t>
            </w:r>
          </w:p>
        </w:tc>
        <w:tc>
          <w:tcPr>
            <w:tcW w:w="1190" w:type="dxa"/>
            <w:noWrap/>
          </w:tcPr>
          <w:p w14:paraId="02ACC162" w14:textId="445F7C83" w:rsidR="004A7FA0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 h</w:t>
            </w:r>
          </w:p>
          <w:p w14:paraId="199FDD2A" w14:textId="47CAA875" w:rsidR="00060004" w:rsidRDefault="005A09AA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</w:tcPr>
          <w:p w14:paraId="24F458AB" w14:textId="6E038435" w:rsidR="00060004" w:rsidRPr="007C72EF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M, 10% FBS</w:t>
            </w:r>
          </w:p>
        </w:tc>
        <w:tc>
          <w:tcPr>
            <w:tcW w:w="2666" w:type="dxa"/>
            <w:noWrap/>
          </w:tcPr>
          <w:p w14:paraId="4CFA6BBE" w14:textId="1E3888C8" w:rsidR="00060004" w:rsidRPr="007C72EF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60004" w:rsidRPr="007C72EF" w14:paraId="14B358D4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4D08FE8F" w14:textId="77777777" w:rsidR="00060004" w:rsidRPr="00C91B49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Liu Y </w:t>
            </w:r>
            <w:r w:rsidRPr="00C91B49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et al. Stem Cells</w:t>
            </w:r>
          </w:p>
          <w:p w14:paraId="0AF1A5E9" w14:textId="79E4164D" w:rsidR="00060004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proofErr w:type="gramStart"/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>2017;35:398</w:t>
            </w:r>
            <w:proofErr w:type="gramEnd"/>
            <w:r w:rsidR="004A7FA0">
              <w:rPr>
                <w:rFonts w:asciiTheme="majorBidi" w:hAnsiTheme="majorBidi" w:cstheme="majorBidi"/>
                <w:b w:val="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>410</w:t>
            </w:r>
          </w:p>
          <w:p w14:paraId="0CA18E54" w14:textId="10F7A66C" w:rsidR="00060004" w:rsidRPr="00855786" w:rsidRDefault="008002AA" w:rsidP="00AB5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42</w:t>
            </w:r>
            <w:r w:rsidR="00060004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07C8D7E4" w14:textId="3E388A46" w:rsidR="004A7FA0" w:rsidRDefault="00060004" w:rsidP="00AB5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58AD1083" w14:textId="3F73ED67" w:rsidR="00060004" w:rsidRDefault="00060004" w:rsidP="00AB5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-MSCs</w:t>
            </w:r>
          </w:p>
        </w:tc>
        <w:tc>
          <w:tcPr>
            <w:tcW w:w="1961" w:type="dxa"/>
            <w:noWrap/>
          </w:tcPr>
          <w:p w14:paraId="025F4C08" w14:textId="7226FB01" w:rsidR="00060004" w:rsidRDefault="00060004" w:rsidP="00AB5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dherent plates </w:t>
            </w:r>
          </w:p>
        </w:tc>
        <w:tc>
          <w:tcPr>
            <w:tcW w:w="1190" w:type="dxa"/>
            <w:noWrap/>
          </w:tcPr>
          <w:p w14:paraId="3F0EFB54" w14:textId="770A2603" w:rsidR="004A7FA0" w:rsidRDefault="00060004" w:rsidP="00AB5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  <w:p w14:paraId="1CF48B9A" w14:textId="5B613C0C" w:rsidR="00060004" w:rsidRDefault="00060004" w:rsidP="00BC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 h)</w:t>
            </w:r>
          </w:p>
        </w:tc>
        <w:tc>
          <w:tcPr>
            <w:tcW w:w="2749" w:type="dxa"/>
            <w:noWrap/>
          </w:tcPr>
          <w:p w14:paraId="6C9C4B5E" w14:textId="5DA353BC" w:rsidR="00060004" w:rsidRDefault="00060004" w:rsidP="008A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% FB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% P/S</w:t>
            </w:r>
          </w:p>
        </w:tc>
        <w:tc>
          <w:tcPr>
            <w:tcW w:w="2666" w:type="dxa"/>
            <w:noWrap/>
          </w:tcPr>
          <w:p w14:paraId="43043D60" w14:textId="62A56C5C" w:rsidR="00060004" w:rsidRDefault="00060004" w:rsidP="008A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× 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cm</w:t>
            </w:r>
            <w:r w:rsidRPr="008A73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060004" w:rsidRPr="007C72EF" w14:paraId="4917EA16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1BE05B0E" w14:textId="77777777" w:rsidR="00060004" w:rsidRPr="00C91B49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 w:hint="eastAsia"/>
                <w:b w:val="0"/>
                <w:sz w:val="20"/>
                <w:szCs w:val="20"/>
                <w:lang w:val="nb-NO"/>
              </w:rPr>
              <w:t>J</w:t>
            </w: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 xml:space="preserve">iang B </w:t>
            </w:r>
            <w:r w:rsidRPr="00C91B49">
              <w:rPr>
                <w:rFonts w:asciiTheme="majorBidi" w:hAnsiTheme="majorBidi" w:cstheme="majorBidi"/>
                <w:b w:val="0"/>
                <w:i/>
                <w:sz w:val="20"/>
                <w:szCs w:val="20"/>
                <w:lang w:val="nb-NO"/>
              </w:rPr>
              <w:t>et al. Biomaterials</w:t>
            </w:r>
          </w:p>
          <w:p w14:paraId="04C203BD" w14:textId="3C49750C" w:rsidR="00060004" w:rsidRPr="00C91B49" w:rsidRDefault="00060004" w:rsidP="00AB54DD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>2017;133:275</w:t>
            </w:r>
            <w:r w:rsidR="004A7FA0"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>–</w:t>
            </w:r>
            <w:r w:rsidRPr="00C91B49">
              <w:rPr>
                <w:rFonts w:asciiTheme="majorBidi" w:hAnsiTheme="majorBidi" w:cstheme="majorBidi"/>
                <w:b w:val="0"/>
                <w:sz w:val="20"/>
                <w:szCs w:val="20"/>
                <w:lang w:val="nb-NO"/>
              </w:rPr>
              <w:t>286</w:t>
            </w:r>
          </w:p>
          <w:p w14:paraId="45AC0F9C" w14:textId="0D1F1ABD" w:rsidR="00060004" w:rsidRPr="00C91B49" w:rsidRDefault="00694AEA" w:rsidP="00AB54D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sz w:val="20"/>
                <w:szCs w:val="20"/>
                <w:lang w:val="nb-NO"/>
              </w:rPr>
              <w:t>[52</w:t>
            </w:r>
            <w:r w:rsidR="00060004" w:rsidRPr="00C91B49">
              <w:rPr>
                <w:rFonts w:asciiTheme="majorBidi" w:hAnsiTheme="majorBidi" w:cstheme="majorBidi"/>
                <w:sz w:val="20"/>
                <w:szCs w:val="20"/>
                <w:lang w:val="nb-NO"/>
              </w:rPr>
              <w:t>]</w:t>
            </w:r>
          </w:p>
        </w:tc>
        <w:tc>
          <w:tcPr>
            <w:tcW w:w="1405" w:type="dxa"/>
            <w:noWrap/>
          </w:tcPr>
          <w:p w14:paraId="3CCC9384" w14:textId="691C1B48" w:rsidR="004A7FA0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425E3FCA" w14:textId="5D67604F" w:rsidR="00060004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-MSCs</w:t>
            </w:r>
          </w:p>
        </w:tc>
        <w:tc>
          <w:tcPr>
            <w:tcW w:w="1961" w:type="dxa"/>
            <w:noWrap/>
          </w:tcPr>
          <w:p w14:paraId="34C20A51" w14:textId="5BDAEA9A" w:rsidR="00060004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ging drop</w:t>
            </w:r>
          </w:p>
        </w:tc>
        <w:tc>
          <w:tcPr>
            <w:tcW w:w="1190" w:type="dxa"/>
            <w:noWrap/>
          </w:tcPr>
          <w:p w14:paraId="0F440C2B" w14:textId="6631364D" w:rsidR="004A7FA0" w:rsidRDefault="00060004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vernight</w:t>
            </w:r>
          </w:p>
          <w:p w14:paraId="1312886A" w14:textId="6943A4E9" w:rsidR="00060004" w:rsidRDefault="005A09AA" w:rsidP="00AB5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</w:tcPr>
          <w:p w14:paraId="49080CD2" w14:textId="30D1A92C" w:rsidR="00060004" w:rsidRPr="006D651B" w:rsidRDefault="00060004" w:rsidP="008A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 medium</w:t>
            </w:r>
          </w:p>
        </w:tc>
        <w:tc>
          <w:tcPr>
            <w:tcW w:w="2666" w:type="dxa"/>
            <w:noWrap/>
          </w:tcPr>
          <w:p w14:paraId="54E0A49C" w14:textId="08FD0783" w:rsidR="00060004" w:rsidRPr="007C72EF" w:rsidRDefault="00060004" w:rsidP="008A7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226F2" w:rsidRPr="007C72EF" w14:paraId="5DBE9E0B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7B596045" w14:textId="77777777" w:rsidR="000226F2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735CB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Miceli V </w:t>
            </w:r>
            <w:r w:rsidRPr="00D05AB3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</w:t>
            </w:r>
            <w:r w:rsidRPr="00735CB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. </w:t>
            </w:r>
            <w:r w:rsidRPr="000226F2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Stem Cells Int</w:t>
            </w:r>
            <w:r w:rsidRPr="00735CB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 2019; 2019:7486279 </w:t>
            </w:r>
          </w:p>
          <w:p w14:paraId="4E93D64F" w14:textId="75AE51B5" w:rsidR="00D152BB" w:rsidRPr="00D152BB" w:rsidRDefault="00D152BB" w:rsidP="000226F2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D152BB">
              <w:rPr>
                <w:rFonts w:asciiTheme="majorBidi" w:hAnsiTheme="majorBidi" w:cstheme="majorBidi"/>
                <w:sz w:val="20"/>
                <w:szCs w:val="20"/>
              </w:rPr>
              <w:t>[10]</w:t>
            </w:r>
          </w:p>
        </w:tc>
        <w:tc>
          <w:tcPr>
            <w:tcW w:w="1405" w:type="dxa"/>
            <w:noWrap/>
            <w:hideMark/>
          </w:tcPr>
          <w:p w14:paraId="71737254" w14:textId="77777777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man</w:t>
            </w:r>
          </w:p>
          <w:p w14:paraId="215E125F" w14:textId="74F5F746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-MSCs</w:t>
            </w:r>
          </w:p>
        </w:tc>
        <w:tc>
          <w:tcPr>
            <w:tcW w:w="1961" w:type="dxa"/>
            <w:noWrap/>
            <w:hideMark/>
          </w:tcPr>
          <w:p w14:paraId="30F38F45" w14:textId="55E8F8E0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6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ll non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hesive plates</w:t>
            </w:r>
          </w:p>
        </w:tc>
        <w:tc>
          <w:tcPr>
            <w:tcW w:w="1190" w:type="dxa"/>
            <w:noWrap/>
            <w:hideMark/>
          </w:tcPr>
          <w:p w14:paraId="78DDA683" w14:textId="77777777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ays</w:t>
            </w:r>
          </w:p>
          <w:p w14:paraId="0ACC0BDB" w14:textId="6A49F8B5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 day)</w:t>
            </w:r>
          </w:p>
        </w:tc>
        <w:tc>
          <w:tcPr>
            <w:tcW w:w="2749" w:type="dxa"/>
            <w:noWrap/>
            <w:hideMark/>
          </w:tcPr>
          <w:p w14:paraId="50EF9677" w14:textId="0220AAFF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M serum-free medium</w:t>
            </w:r>
          </w:p>
        </w:tc>
        <w:tc>
          <w:tcPr>
            <w:tcW w:w="2666" w:type="dxa"/>
            <w:noWrap/>
            <w:hideMark/>
          </w:tcPr>
          <w:p w14:paraId="126C3F21" w14:textId="65A09425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 w:rsidRPr="006C19F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cells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226F2" w:rsidRPr="007C72EF" w14:paraId="6E932DA8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25AE9160" w14:textId="77777777" w:rsidR="000226F2" w:rsidRPr="000A55F7" w:rsidRDefault="000226F2" w:rsidP="000226F2">
            <w:pPr>
              <w:jc w:val="center"/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</w:pPr>
            <w:r w:rsidRPr="000A55F7">
              <w:rPr>
                <w:rFonts w:asciiTheme="majorBidi" w:hAnsiTheme="majorBidi" w:cstheme="majorBidi" w:hint="eastAsia"/>
                <w:b w:val="0"/>
                <w:sz w:val="20"/>
                <w:szCs w:val="20"/>
              </w:rPr>
              <w:t>B</w:t>
            </w:r>
            <w:r w:rsidRPr="000A55F7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artosh TJ </w:t>
            </w:r>
            <w:r w:rsidRPr="000A55F7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.</w:t>
            </w:r>
            <w:r w:rsidRPr="000A55F7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 </w:t>
            </w:r>
            <w:r w:rsidRPr="000A55F7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Cells</w:t>
            </w:r>
          </w:p>
          <w:p w14:paraId="7A997253" w14:textId="77777777" w:rsidR="000226F2" w:rsidRPr="000A55F7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0A55F7">
              <w:rPr>
                <w:rFonts w:asciiTheme="majorBidi" w:hAnsiTheme="majorBidi" w:cstheme="majorBidi"/>
                <w:b w:val="0"/>
                <w:sz w:val="20"/>
                <w:szCs w:val="20"/>
              </w:rPr>
              <w:t>2019;8:1031</w:t>
            </w:r>
          </w:p>
          <w:p w14:paraId="33FE7EB1" w14:textId="70194529" w:rsidR="000226F2" w:rsidRPr="00855786" w:rsidRDefault="00D152BB" w:rsidP="000226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14</w:t>
            </w:r>
            <w:r w:rsidR="000226F2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40937F99" w14:textId="5C60496C" w:rsidR="004A7FA0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089C6313" w14:textId="65A2AB89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-MSCs</w:t>
            </w:r>
          </w:p>
        </w:tc>
        <w:tc>
          <w:tcPr>
            <w:tcW w:w="1961" w:type="dxa"/>
            <w:noWrap/>
          </w:tcPr>
          <w:p w14:paraId="729173B7" w14:textId="36FD084B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ging drop</w:t>
            </w:r>
          </w:p>
        </w:tc>
        <w:tc>
          <w:tcPr>
            <w:tcW w:w="1190" w:type="dxa"/>
            <w:noWrap/>
          </w:tcPr>
          <w:p w14:paraId="379872D1" w14:textId="77777777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ays </w:t>
            </w:r>
          </w:p>
          <w:p w14:paraId="51112CF0" w14:textId="56348328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</w:tcPr>
          <w:p w14:paraId="21FE7B45" w14:textId="5C869180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mplete culture medium: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EM, 17% FBS, 100 units/m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penicillin, 100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rep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tomycin, 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glutam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AF5DDF7" w14:textId="3188B125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Xenofree medium: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emPr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XF, 13 mg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uman serum albumin</w:t>
            </w:r>
          </w:p>
        </w:tc>
        <w:tc>
          <w:tcPr>
            <w:tcW w:w="2666" w:type="dxa"/>
            <w:noWrap/>
          </w:tcPr>
          <w:p w14:paraId="6550F9FC" w14:textId="6400A385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AE7EB1" w:rsidRPr="007C72EF" w14:paraId="4F7E89C1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6D4775FF" w14:textId="77777777" w:rsidR="00AE7EB1" w:rsidRPr="00C91B49" w:rsidRDefault="00AE7EB1" w:rsidP="00AE7E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lastRenderedPageBreak/>
              <w:t>Allen LM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 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Stem Cells Int 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;2019:4607461</w:t>
            </w:r>
          </w:p>
          <w:p w14:paraId="1EA2709B" w14:textId="29EFE3C1" w:rsidR="00AE7EB1" w:rsidRPr="000A55F7" w:rsidRDefault="00AE7EB1" w:rsidP="00AE7E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6</w:t>
            </w:r>
            <w:r w:rsidRPr="0085578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7592F056" w14:textId="078DFF4F" w:rsidR="004A7FA0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73156875"/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58C6A20E" w14:textId="6BDDD7C0" w:rsidR="00AE7EB1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Syf-</w:t>
            </w:r>
            <w:bookmarkEnd w:id="1"/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</w:tcPr>
          <w:p w14:paraId="5743D252" w14:textId="38AAD065" w:rsidR="00AE7EB1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ggrewell 4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s (STEMCELL)</w:t>
            </w:r>
          </w:p>
        </w:tc>
        <w:tc>
          <w:tcPr>
            <w:tcW w:w="1190" w:type="dxa"/>
            <w:noWrap/>
          </w:tcPr>
          <w:p w14:paraId="36C940CD" w14:textId="37757CBE" w:rsidR="004A7FA0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12 days</w:t>
            </w:r>
          </w:p>
          <w:p w14:paraId="5FE86875" w14:textId="0C097F0C" w:rsidR="00AE7EB1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day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</w:tcPr>
          <w:p w14:paraId="71FC3415" w14:textId="635BA65B" w:rsidR="00AE7EB1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rum-free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medium</w:t>
            </w:r>
          </w:p>
        </w:tc>
        <w:tc>
          <w:tcPr>
            <w:tcW w:w="2666" w:type="dxa"/>
            <w:noWrap/>
          </w:tcPr>
          <w:p w14:paraId="7366F2D3" w14:textId="313F43AA" w:rsidR="00AE7EB1" w:rsidRDefault="00AE7EB1" w:rsidP="00AE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33A4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icrowell</w:t>
            </w:r>
          </w:p>
        </w:tc>
      </w:tr>
      <w:tr w:rsidR="000226F2" w:rsidRPr="007C72EF" w14:paraId="53FDA575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207B8844" w14:textId="5BE7BEE8" w:rsidR="000226F2" w:rsidRPr="00D05AB3" w:rsidRDefault="000226F2" w:rsidP="000226F2">
            <w:pPr>
              <w:jc w:val="center"/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b w:val="0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chmitz C </w:t>
            </w:r>
            <w:r w:rsidRPr="00D05AB3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.</w:t>
            </w:r>
            <w:r w:rsidR="00D05AB3" w:rsidRPr="00D05AB3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 xml:space="preserve"> Front Bioeng Biotechnol</w:t>
            </w:r>
          </w:p>
          <w:p w14:paraId="5C8CEE67" w14:textId="77777777" w:rsidR="000226F2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>2021; 9:611837</w:t>
            </w:r>
          </w:p>
          <w:p w14:paraId="72EADADA" w14:textId="5C9B6AE7" w:rsidR="000226F2" w:rsidRPr="00855786" w:rsidRDefault="008002AA" w:rsidP="000226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46</w:t>
            </w:r>
            <w:r w:rsidR="000226F2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61C7D05D" w14:textId="6313A4E7" w:rsidR="004A7FA0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0427927F" w14:textId="2C9B919E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-MSCs</w:t>
            </w:r>
          </w:p>
        </w:tc>
        <w:tc>
          <w:tcPr>
            <w:tcW w:w="1961" w:type="dxa"/>
            <w:noWrap/>
          </w:tcPr>
          <w:p w14:paraId="7D2BB20E" w14:textId="704A492D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ll non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he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lates or hanging drop</w:t>
            </w:r>
          </w:p>
        </w:tc>
        <w:tc>
          <w:tcPr>
            <w:tcW w:w="1190" w:type="dxa"/>
            <w:noWrap/>
          </w:tcPr>
          <w:p w14:paraId="4A45286F" w14:textId="77777777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day </w:t>
            </w:r>
          </w:p>
          <w:p w14:paraId="105AAB77" w14:textId="6E799B3B" w:rsidR="000226F2" w:rsidRPr="002A15DA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 day)</w:t>
            </w:r>
          </w:p>
        </w:tc>
        <w:tc>
          <w:tcPr>
            <w:tcW w:w="2749" w:type="dxa"/>
            <w:noWrap/>
          </w:tcPr>
          <w:p w14:paraId="0170A8C2" w14:textId="567B63D5" w:rsidR="000226F2" w:rsidRDefault="000226F2" w:rsidP="00BC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α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EM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g/</w:t>
            </w:r>
            <w:r w:rsidR="004A7FA0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lucose, 2 mM L-glutamine, 10% human serum, 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entamicin</w:t>
            </w:r>
          </w:p>
        </w:tc>
        <w:tc>
          <w:tcPr>
            <w:tcW w:w="2666" w:type="dxa"/>
            <w:noWrap/>
          </w:tcPr>
          <w:p w14:paraId="5A06DA9D" w14:textId="7F54568F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19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633A4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</w:t>
            </w:r>
          </w:p>
        </w:tc>
      </w:tr>
      <w:tr w:rsidR="000226F2" w:rsidRPr="007C72EF" w14:paraId="315087B0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14:paraId="74C1E9A7" w14:textId="0E5A4FBD" w:rsidR="000226F2" w:rsidRPr="00C91B49" w:rsidRDefault="000226F2" w:rsidP="000226F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Wu DT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C91B4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Bioeng Transl Med</w:t>
            </w:r>
            <w:r w:rsidRPr="00C91B4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22;8:e10464</w:t>
            </w:r>
          </w:p>
        </w:tc>
        <w:tc>
          <w:tcPr>
            <w:tcW w:w="1405" w:type="dxa"/>
            <w:noWrap/>
            <w:hideMark/>
          </w:tcPr>
          <w:p w14:paraId="49915C19" w14:textId="6189A81B" w:rsidR="004A7FA0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use/Human</w:t>
            </w:r>
          </w:p>
          <w:p w14:paraId="49721865" w14:textId="147CC923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BM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1961" w:type="dxa"/>
            <w:noWrap/>
            <w:hideMark/>
          </w:tcPr>
          <w:p w14:paraId="391EC2FE" w14:textId="7E779A0E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Aggrewell 4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s (STEMCELL)</w:t>
            </w:r>
          </w:p>
        </w:tc>
        <w:tc>
          <w:tcPr>
            <w:tcW w:w="1190" w:type="dxa"/>
            <w:noWrap/>
            <w:hideMark/>
          </w:tcPr>
          <w:p w14:paraId="5DC18B07" w14:textId="77777777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vernight </w:t>
            </w:r>
          </w:p>
          <w:p w14:paraId="6C2B5E1E" w14:textId="64FF84C6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  <w:hideMark/>
          </w:tcPr>
          <w:p w14:paraId="70409E96" w14:textId="4C7759EA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use MSCs: GlutaMAX DMEM-HG, 10% FBS, 1% P/S</w:t>
            </w:r>
          </w:p>
          <w:p w14:paraId="56C6888D" w14:textId="00470C46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uman MSCs: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MSC basal mediu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7% FBS, 15 ng/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h IGF-1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125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rh FGF-b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, 2.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L-alanyl-L-hlutamine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% P/S</w:t>
            </w:r>
          </w:p>
        </w:tc>
        <w:tc>
          <w:tcPr>
            <w:tcW w:w="2666" w:type="dxa"/>
            <w:noWrap/>
            <w:hideMark/>
          </w:tcPr>
          <w:p w14:paraId="7A3556F7" w14:textId="6BA70511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use MSCs: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100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spheroid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  <w:p w14:paraId="1971798B" w14:textId="017A50B8" w:rsidR="000226F2" w:rsidRPr="007C72EF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uman MSCs: 5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0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ells/spheroid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226F2" w:rsidRPr="007C72EF" w14:paraId="09C6650A" w14:textId="77777777" w:rsidTr="00022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2043AD6C" w14:textId="77777777" w:rsidR="000226F2" w:rsidRPr="00917C7C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17C7C">
              <w:rPr>
                <w:rFonts w:asciiTheme="majorBidi" w:hAnsiTheme="majorBidi" w:cstheme="majorBidi" w:hint="eastAsia"/>
                <w:b w:val="0"/>
                <w:sz w:val="20"/>
                <w:szCs w:val="20"/>
              </w:rPr>
              <w:t>K</w:t>
            </w:r>
            <w:r w:rsidRPr="00917C7C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rasnova O </w:t>
            </w:r>
            <w:r w:rsidRPr="00917C7C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. Stem Cell Res Ther</w:t>
            </w:r>
          </w:p>
          <w:p w14:paraId="72350A32" w14:textId="77777777" w:rsidR="000226F2" w:rsidRPr="00917C7C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917C7C">
              <w:rPr>
                <w:rFonts w:asciiTheme="majorBidi" w:hAnsiTheme="majorBidi" w:cstheme="majorBidi"/>
                <w:b w:val="0"/>
                <w:sz w:val="20"/>
                <w:szCs w:val="20"/>
              </w:rPr>
              <w:t>2023;14:373</w:t>
            </w:r>
          </w:p>
          <w:p w14:paraId="6365D875" w14:textId="1C9B0B64" w:rsidR="000226F2" w:rsidRPr="00855786" w:rsidRDefault="008002AA" w:rsidP="000226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48</w:t>
            </w:r>
            <w:r w:rsidR="000226F2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6886FC87" w14:textId="40AE8F4E" w:rsidR="004A7FA0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5BDBEB1B" w14:textId="123D0462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-MSCs</w:t>
            </w:r>
          </w:p>
        </w:tc>
        <w:tc>
          <w:tcPr>
            <w:tcW w:w="1961" w:type="dxa"/>
            <w:noWrap/>
          </w:tcPr>
          <w:p w14:paraId="1ED740C1" w14:textId="5AFA70A0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ging drop</w:t>
            </w:r>
          </w:p>
        </w:tc>
        <w:tc>
          <w:tcPr>
            <w:tcW w:w="1190" w:type="dxa"/>
            <w:noWrap/>
          </w:tcPr>
          <w:p w14:paraId="363C4A88" w14:textId="77777777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ays </w:t>
            </w:r>
          </w:p>
          <w:p w14:paraId="42DBECB4" w14:textId="42040F89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72E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49" w:type="dxa"/>
            <w:noWrap/>
          </w:tcPr>
          <w:p w14:paraId="0A147EE6" w14:textId="659433C6" w:rsidR="000226F2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M-LG, 10% FBS</w:t>
            </w:r>
          </w:p>
        </w:tc>
        <w:tc>
          <w:tcPr>
            <w:tcW w:w="2666" w:type="dxa"/>
            <w:noWrap/>
          </w:tcPr>
          <w:p w14:paraId="4F54F84C" w14:textId="03BC6DD2" w:rsidR="000226F2" w:rsidRPr="007C72EF" w:rsidRDefault="000226F2" w:rsidP="00022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proofErr w:type="spellStart"/>
            <w:r w:rsidR="004A7FA0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rops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</w:tr>
      <w:tr w:rsidR="000226F2" w:rsidRPr="007C72EF" w14:paraId="129D1D0E" w14:textId="77777777" w:rsidTr="000226F2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</w:tcPr>
          <w:p w14:paraId="6ECDD0CB" w14:textId="77777777" w:rsidR="000226F2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b w:val="0"/>
                <w:sz w:val="20"/>
                <w:szCs w:val="20"/>
              </w:rPr>
              <w:t>W</w:t>
            </w:r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olff A </w:t>
            </w:r>
            <w:r w:rsidRPr="00D05AB3">
              <w:rPr>
                <w:rFonts w:asciiTheme="majorBidi" w:hAnsiTheme="majorBidi" w:cstheme="majorBidi"/>
                <w:b w:val="0"/>
                <w:i/>
                <w:sz w:val="20"/>
                <w:szCs w:val="20"/>
              </w:rPr>
              <w:t>et al. Biomedicines</w:t>
            </w:r>
          </w:p>
          <w:p w14:paraId="13F7894A" w14:textId="77777777" w:rsidR="000226F2" w:rsidRDefault="000226F2" w:rsidP="000226F2">
            <w:pPr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sz w:val="20"/>
                <w:szCs w:val="20"/>
              </w:rPr>
              <w:t>2023;11:1049</w:t>
            </w:r>
          </w:p>
          <w:p w14:paraId="0DE6943D" w14:textId="50074FB0" w:rsidR="000226F2" w:rsidRPr="00855786" w:rsidRDefault="008002AA" w:rsidP="000226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49</w:t>
            </w:r>
            <w:r w:rsidR="000226F2" w:rsidRPr="0085578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05" w:type="dxa"/>
            <w:noWrap/>
          </w:tcPr>
          <w:p w14:paraId="1D92B1E5" w14:textId="6ECDC1EA" w:rsidR="004A7FA0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man</w:t>
            </w:r>
          </w:p>
          <w:p w14:paraId="44ED041D" w14:textId="49DDCDB6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-MSCs</w:t>
            </w:r>
          </w:p>
        </w:tc>
        <w:tc>
          <w:tcPr>
            <w:tcW w:w="1961" w:type="dxa"/>
            <w:noWrap/>
          </w:tcPr>
          <w:p w14:paraId="53C3B18A" w14:textId="669529CA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 well non-adhe</w:t>
            </w:r>
            <w:r w:rsidR="00B52593">
              <w:rPr>
                <w:rFonts w:asciiTheme="majorBidi" w:hAnsiTheme="majorBidi" w:cstheme="majorBidi"/>
                <w:sz w:val="20"/>
                <w:szCs w:val="20"/>
              </w:rPr>
              <w:t>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lates</w:t>
            </w:r>
          </w:p>
        </w:tc>
        <w:tc>
          <w:tcPr>
            <w:tcW w:w="1190" w:type="dxa"/>
            <w:noWrap/>
          </w:tcPr>
          <w:p w14:paraId="6F7A3DA5" w14:textId="77777777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days </w:t>
            </w:r>
          </w:p>
          <w:p w14:paraId="157ECF48" w14:textId="56F0D077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overnight)</w:t>
            </w:r>
          </w:p>
        </w:tc>
        <w:tc>
          <w:tcPr>
            <w:tcW w:w="2749" w:type="dxa"/>
            <w:noWrap/>
          </w:tcPr>
          <w:p w14:paraId="3CE2AFF5" w14:textId="22234BBA" w:rsidR="000226F2" w:rsidRPr="007858B4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8B4">
              <w:rPr>
                <w:rFonts w:ascii="Times New Roman" w:hAnsi="Times New Roman" w:cs="Times New Roman"/>
                <w:sz w:val="20"/>
                <w:szCs w:val="20"/>
              </w:rPr>
              <w:t>Osteogenic medium: DMEM, 10% FBS, 1% P/S, 0.25 g/</w:t>
            </w:r>
            <w:r w:rsidR="004A7FA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858B4">
              <w:rPr>
                <w:rFonts w:ascii="Times New Roman" w:hAnsi="Times New Roman" w:cs="Times New Roman"/>
                <w:sz w:val="20"/>
                <w:szCs w:val="20"/>
              </w:rPr>
              <w:t xml:space="preserve"> ascorbic acid, 10 </w:t>
            </w:r>
            <w:proofErr w:type="spellStart"/>
            <w:r w:rsidRPr="007858B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7858B4">
              <w:rPr>
                <w:rFonts w:ascii="Times New Roman" w:hAnsi="Times New Roman" w:cs="Times New Roman"/>
                <w:sz w:val="20"/>
                <w:szCs w:val="20"/>
              </w:rPr>
              <w:t xml:space="preserve"> dexamethasone, 10 </w:t>
            </w:r>
            <w:proofErr w:type="spellStart"/>
            <w:r w:rsidRPr="007858B4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7858B4">
              <w:rPr>
                <w:rFonts w:ascii="Times New Roman" w:hAnsi="Times New Roman" w:cs="Times New Roman"/>
                <w:sz w:val="20"/>
                <w:szCs w:val="20"/>
              </w:rPr>
              <w:t xml:space="preserve"> β-glycerophosphate</w:t>
            </w:r>
          </w:p>
        </w:tc>
        <w:tc>
          <w:tcPr>
            <w:tcW w:w="2666" w:type="dxa"/>
            <w:noWrap/>
          </w:tcPr>
          <w:p w14:paraId="5F8529B0" w14:textId="12B9AF5D" w:rsidR="000226F2" w:rsidRDefault="000226F2" w:rsidP="00022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 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ll</w:t>
            </w:r>
          </w:p>
        </w:tc>
      </w:tr>
    </w:tbl>
    <w:p w14:paraId="70AC4DC2" w14:textId="77777777" w:rsidR="00414C17" w:rsidRDefault="00414C17"/>
    <w:p w14:paraId="3A9ABD5A" w14:textId="51328EEC" w:rsidR="003A4614" w:rsidRPr="00CB3B41" w:rsidRDefault="003A4614" w:rsidP="003A4614">
      <w:pPr>
        <w:rPr>
          <w:rFonts w:ascii="Times New Roman" w:hAnsi="Times New Roman" w:cs="Times New Roman"/>
        </w:rPr>
      </w:pPr>
      <w:r w:rsidRPr="00CB3B41">
        <w:rPr>
          <w:rFonts w:ascii="Times New Roman" w:hAnsi="Times New Roman" w:cs="Times New Roman"/>
          <w:b/>
          <w:bCs/>
        </w:rPr>
        <w:t>Abbreviations:</w:t>
      </w:r>
      <w:r w:rsidRPr="00CB3B41">
        <w:rPr>
          <w:rFonts w:ascii="Times New Roman" w:hAnsi="Times New Roman" w:cs="Times New Roman"/>
        </w:rPr>
        <w:t xml:space="preserve"> </w:t>
      </w:r>
      <w:r w:rsidR="006C19F9" w:rsidRPr="00CB3B41">
        <w:rPr>
          <w:rFonts w:ascii="Times New Roman" w:hAnsi="Times New Roman" w:cs="Times New Roman"/>
        </w:rPr>
        <w:t>AD-MSCs (a</w:t>
      </w:r>
      <w:r w:rsidRPr="00CB3B41">
        <w:rPr>
          <w:rFonts w:ascii="Times New Roman" w:hAnsi="Times New Roman" w:cs="Times New Roman"/>
        </w:rPr>
        <w:t>dipose tissue</w:t>
      </w:r>
      <w:r w:rsidR="006C19F9" w:rsidRPr="00CB3B41">
        <w:rPr>
          <w:rFonts w:ascii="Times New Roman" w:hAnsi="Times New Roman" w:cs="Times New Roman"/>
        </w:rPr>
        <w:t>-derived</w:t>
      </w:r>
      <w:r w:rsidRPr="00CB3B41">
        <w:rPr>
          <w:rFonts w:ascii="Times New Roman" w:hAnsi="Times New Roman" w:cs="Times New Roman"/>
        </w:rPr>
        <w:t xml:space="preserve"> mesenchymal </w:t>
      </w:r>
      <w:r w:rsidR="000226F2">
        <w:rPr>
          <w:rFonts w:ascii="Times New Roman" w:hAnsi="Times New Roman" w:cs="Times New Roman"/>
        </w:rPr>
        <w:t>stromal/</w:t>
      </w:r>
      <w:r w:rsidR="000226F2" w:rsidRPr="00CB3B41">
        <w:rPr>
          <w:rFonts w:ascii="Times New Roman" w:hAnsi="Times New Roman" w:cs="Times New Roman"/>
        </w:rPr>
        <w:t>stem</w:t>
      </w:r>
      <w:r w:rsidRPr="00CB3B41">
        <w:rPr>
          <w:rFonts w:ascii="Times New Roman" w:hAnsi="Times New Roman" w:cs="Times New Roman"/>
        </w:rPr>
        <w:t xml:space="preserve"> cells</w:t>
      </w:r>
      <w:r w:rsidR="009B3ABA" w:rsidRPr="00CB3B41">
        <w:rPr>
          <w:rFonts w:ascii="Times New Roman" w:hAnsi="Times New Roman" w:cs="Times New Roman"/>
        </w:rPr>
        <w:t>),</w:t>
      </w:r>
      <w:r w:rsidRPr="00CB3B41">
        <w:rPr>
          <w:rFonts w:ascii="Times New Roman" w:hAnsi="Times New Roman" w:cs="Times New Roman"/>
        </w:rPr>
        <w:t xml:space="preserve"> </w:t>
      </w:r>
      <w:r w:rsidR="000226F2">
        <w:rPr>
          <w:rFonts w:ascii="Times New Roman" w:hAnsi="Times New Roman" w:cs="Times New Roman"/>
        </w:rPr>
        <w:t>AM-MSCs (amnion membrane</w:t>
      </w:r>
      <w:r w:rsidR="000226F2" w:rsidRPr="00CB3B41">
        <w:rPr>
          <w:rFonts w:ascii="Times New Roman" w:hAnsi="Times New Roman" w:cs="Times New Roman"/>
        </w:rPr>
        <w:t xml:space="preserve">-derived mesenchymal </w:t>
      </w:r>
      <w:r w:rsidR="000226F2">
        <w:rPr>
          <w:rFonts w:ascii="Times New Roman" w:hAnsi="Times New Roman" w:cs="Times New Roman"/>
        </w:rPr>
        <w:t>stromal/</w:t>
      </w:r>
      <w:r w:rsidR="000226F2" w:rsidRPr="00CB3B41">
        <w:rPr>
          <w:rFonts w:ascii="Times New Roman" w:hAnsi="Times New Roman" w:cs="Times New Roman"/>
        </w:rPr>
        <w:t>stem cells</w:t>
      </w:r>
      <w:r w:rsidR="000226F2">
        <w:rPr>
          <w:rFonts w:ascii="Times New Roman" w:hAnsi="Times New Roman" w:cs="Times New Roman"/>
        </w:rPr>
        <w:t xml:space="preserve">), </w:t>
      </w:r>
      <w:r w:rsidR="000226F2" w:rsidRPr="00CB3B41">
        <w:rPr>
          <w:rFonts w:ascii="Times New Roman" w:hAnsi="Times New Roman" w:cs="Times New Roman"/>
        </w:rPr>
        <w:t xml:space="preserve">BM-MSCs (bone marrow-derived mesenchymal </w:t>
      </w:r>
      <w:r w:rsidR="000226F2">
        <w:rPr>
          <w:rFonts w:ascii="Times New Roman" w:hAnsi="Times New Roman" w:cs="Times New Roman"/>
        </w:rPr>
        <w:t>stromal/</w:t>
      </w:r>
      <w:r w:rsidR="000226F2" w:rsidRPr="00CB3B41">
        <w:rPr>
          <w:rFonts w:ascii="Times New Roman" w:hAnsi="Times New Roman" w:cs="Times New Roman"/>
        </w:rPr>
        <w:t xml:space="preserve">stem cells), Syf-MSCs (synovial fluid-derived mesenchymal </w:t>
      </w:r>
      <w:r w:rsidR="000226F2">
        <w:rPr>
          <w:rFonts w:ascii="Times New Roman" w:hAnsi="Times New Roman" w:cs="Times New Roman"/>
        </w:rPr>
        <w:t>stromal/</w:t>
      </w:r>
      <w:r w:rsidR="000226F2" w:rsidRPr="00CB3B41">
        <w:rPr>
          <w:rFonts w:ascii="Times New Roman" w:hAnsi="Times New Roman" w:cs="Times New Roman"/>
        </w:rPr>
        <w:t>stem cells),</w:t>
      </w:r>
      <w:r w:rsidR="000226F2">
        <w:rPr>
          <w:rFonts w:ascii="Times New Roman" w:hAnsi="Times New Roman" w:cs="Times New Roman"/>
        </w:rPr>
        <w:t xml:space="preserve"> </w:t>
      </w:r>
      <w:r w:rsidR="006C19F9" w:rsidRPr="00CB3B41">
        <w:rPr>
          <w:rFonts w:ascii="Times New Roman" w:hAnsi="Times New Roman" w:cs="Times New Roman"/>
        </w:rPr>
        <w:t>UC-</w:t>
      </w:r>
      <w:r w:rsidRPr="00CB3B41">
        <w:rPr>
          <w:rFonts w:ascii="Times New Roman" w:hAnsi="Times New Roman" w:cs="Times New Roman"/>
        </w:rPr>
        <w:t>MSC</w:t>
      </w:r>
      <w:r w:rsidR="006C19F9" w:rsidRPr="00CB3B41">
        <w:rPr>
          <w:rFonts w:ascii="Times New Roman" w:hAnsi="Times New Roman" w:cs="Times New Roman"/>
        </w:rPr>
        <w:t>s (u</w:t>
      </w:r>
      <w:r w:rsidR="00D0751D" w:rsidRPr="00CB3B41">
        <w:rPr>
          <w:rFonts w:ascii="Times New Roman" w:hAnsi="Times New Roman" w:cs="Times New Roman"/>
        </w:rPr>
        <w:t>mbilical cord</w:t>
      </w:r>
      <w:r w:rsidR="006C19F9" w:rsidRPr="00CB3B41">
        <w:rPr>
          <w:rFonts w:ascii="Times New Roman" w:hAnsi="Times New Roman" w:cs="Times New Roman"/>
        </w:rPr>
        <w:t xml:space="preserve">-derived </w:t>
      </w:r>
      <w:r w:rsidRPr="00CB3B41">
        <w:rPr>
          <w:rFonts w:ascii="Times New Roman" w:hAnsi="Times New Roman" w:cs="Times New Roman"/>
        </w:rPr>
        <w:t xml:space="preserve">mesenchymal </w:t>
      </w:r>
      <w:r w:rsidR="000226F2">
        <w:rPr>
          <w:rFonts w:ascii="Times New Roman" w:hAnsi="Times New Roman" w:cs="Times New Roman"/>
        </w:rPr>
        <w:t>stromal/</w:t>
      </w:r>
      <w:r w:rsidR="000226F2" w:rsidRPr="00CB3B41">
        <w:rPr>
          <w:rFonts w:ascii="Times New Roman" w:hAnsi="Times New Roman" w:cs="Times New Roman"/>
        </w:rPr>
        <w:t>stem</w:t>
      </w:r>
      <w:r w:rsidRPr="00CB3B41">
        <w:rPr>
          <w:rFonts w:ascii="Times New Roman" w:hAnsi="Times New Roman" w:cs="Times New Roman"/>
        </w:rPr>
        <w:t xml:space="preserve"> cells)</w:t>
      </w:r>
      <w:r w:rsidR="006C7548" w:rsidRPr="00CB3B41">
        <w:rPr>
          <w:rFonts w:ascii="Times New Roman" w:hAnsi="Times New Roman" w:cs="Times New Roman"/>
        </w:rPr>
        <w:t>, DM</w:t>
      </w:r>
      <w:r w:rsidR="0048179A" w:rsidRPr="00CB3B41">
        <w:rPr>
          <w:rFonts w:ascii="Times New Roman" w:hAnsi="Times New Roman" w:cs="Times New Roman"/>
        </w:rPr>
        <w:t xml:space="preserve">EM-LG (DMEM-low glucose), </w:t>
      </w:r>
      <w:r w:rsidR="000323CA" w:rsidRPr="00CB3B41">
        <w:rPr>
          <w:rFonts w:ascii="Times New Roman" w:hAnsi="Times New Roman" w:cs="Times New Roman"/>
        </w:rPr>
        <w:t xml:space="preserve">DMEM-HG (DMEM-high glucose), </w:t>
      </w:r>
      <w:r w:rsidR="0048179A" w:rsidRPr="00CB3B41">
        <w:rPr>
          <w:rFonts w:ascii="Times New Roman" w:hAnsi="Times New Roman" w:cs="Times New Roman"/>
        </w:rPr>
        <w:t>P/S</w:t>
      </w:r>
      <w:r w:rsidR="006C7548" w:rsidRPr="00CB3B41">
        <w:rPr>
          <w:rFonts w:ascii="Times New Roman" w:hAnsi="Times New Roman" w:cs="Times New Roman"/>
        </w:rPr>
        <w:t xml:space="preserve"> (penicillin-streptomycin)</w:t>
      </w:r>
      <w:r w:rsidR="001B13EA">
        <w:rPr>
          <w:rFonts w:ascii="Times New Roman" w:hAnsi="Times New Roman" w:cs="Times New Roman"/>
        </w:rPr>
        <w:t xml:space="preserve">, </w:t>
      </w:r>
      <w:r w:rsidR="001B13EA" w:rsidRPr="00620895">
        <w:rPr>
          <w:rFonts w:ascii="Times New Roman" w:hAnsi="Times New Roman" w:cs="Times New Roman"/>
        </w:rPr>
        <w:t>NA (not applicable)</w:t>
      </w:r>
    </w:p>
    <w:p w14:paraId="26F0C550" w14:textId="77777777" w:rsidR="003A4614" w:rsidRPr="000226F2" w:rsidRDefault="003A4614"/>
    <w:sectPr w:rsidR="003A4614" w:rsidRPr="000226F2" w:rsidSect="00D311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66423" w14:textId="77777777" w:rsidR="00D24E36" w:rsidRDefault="00D24E36" w:rsidP="00EB2185">
      <w:pPr>
        <w:spacing w:after="0" w:line="240" w:lineRule="auto"/>
      </w:pPr>
      <w:r>
        <w:separator/>
      </w:r>
    </w:p>
  </w:endnote>
  <w:endnote w:type="continuationSeparator" w:id="0">
    <w:p w14:paraId="2C1DCB7D" w14:textId="77777777" w:rsidR="00D24E36" w:rsidRDefault="00D24E36" w:rsidP="00EB2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FD4FE" w14:textId="77777777" w:rsidR="00D24E36" w:rsidRDefault="00D24E36" w:rsidP="00EB2185">
      <w:pPr>
        <w:spacing w:after="0" w:line="240" w:lineRule="auto"/>
      </w:pPr>
      <w:r>
        <w:separator/>
      </w:r>
    </w:p>
  </w:footnote>
  <w:footnote w:type="continuationSeparator" w:id="0">
    <w:p w14:paraId="5110A570" w14:textId="77777777" w:rsidR="00D24E36" w:rsidRDefault="00D24E36" w:rsidP="00EB2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EB1"/>
    <w:rsid w:val="000226F2"/>
    <w:rsid w:val="000323CA"/>
    <w:rsid w:val="00060004"/>
    <w:rsid w:val="00062C9B"/>
    <w:rsid w:val="000A55F7"/>
    <w:rsid w:val="00111BA5"/>
    <w:rsid w:val="00191839"/>
    <w:rsid w:val="001A0331"/>
    <w:rsid w:val="001B13EA"/>
    <w:rsid w:val="001D45BC"/>
    <w:rsid w:val="002438A9"/>
    <w:rsid w:val="00260FA0"/>
    <w:rsid w:val="002A04DC"/>
    <w:rsid w:val="002A15DA"/>
    <w:rsid w:val="00364912"/>
    <w:rsid w:val="003A40C9"/>
    <w:rsid w:val="003A4614"/>
    <w:rsid w:val="003C4EF3"/>
    <w:rsid w:val="003E7073"/>
    <w:rsid w:val="00414C17"/>
    <w:rsid w:val="0048179A"/>
    <w:rsid w:val="004A7FA0"/>
    <w:rsid w:val="004E6086"/>
    <w:rsid w:val="00527CB3"/>
    <w:rsid w:val="00581FF8"/>
    <w:rsid w:val="005836BC"/>
    <w:rsid w:val="005A09AA"/>
    <w:rsid w:val="005B1326"/>
    <w:rsid w:val="00633A47"/>
    <w:rsid w:val="00694AEA"/>
    <w:rsid w:val="006C19F9"/>
    <w:rsid w:val="006C7548"/>
    <w:rsid w:val="006D521C"/>
    <w:rsid w:val="006D651B"/>
    <w:rsid w:val="00751D4B"/>
    <w:rsid w:val="007858B4"/>
    <w:rsid w:val="007C72EF"/>
    <w:rsid w:val="007D35F6"/>
    <w:rsid w:val="007E04B6"/>
    <w:rsid w:val="008002AA"/>
    <w:rsid w:val="00855786"/>
    <w:rsid w:val="0085789E"/>
    <w:rsid w:val="008A7379"/>
    <w:rsid w:val="008C0FDA"/>
    <w:rsid w:val="00917C7C"/>
    <w:rsid w:val="00936687"/>
    <w:rsid w:val="00977446"/>
    <w:rsid w:val="009A2AC9"/>
    <w:rsid w:val="009B3ABA"/>
    <w:rsid w:val="00A017AF"/>
    <w:rsid w:val="00A3292D"/>
    <w:rsid w:val="00A3782D"/>
    <w:rsid w:val="00A40213"/>
    <w:rsid w:val="00A65F14"/>
    <w:rsid w:val="00A672CA"/>
    <w:rsid w:val="00A743C1"/>
    <w:rsid w:val="00AB54DD"/>
    <w:rsid w:val="00AE7EB1"/>
    <w:rsid w:val="00B3591E"/>
    <w:rsid w:val="00B52593"/>
    <w:rsid w:val="00B72D07"/>
    <w:rsid w:val="00B900EF"/>
    <w:rsid w:val="00BC6156"/>
    <w:rsid w:val="00BE1F95"/>
    <w:rsid w:val="00C15500"/>
    <w:rsid w:val="00C555D3"/>
    <w:rsid w:val="00C91B49"/>
    <w:rsid w:val="00CB3B41"/>
    <w:rsid w:val="00CF5E27"/>
    <w:rsid w:val="00D05AB3"/>
    <w:rsid w:val="00D0751D"/>
    <w:rsid w:val="00D152BB"/>
    <w:rsid w:val="00D24E36"/>
    <w:rsid w:val="00D311BE"/>
    <w:rsid w:val="00D476CE"/>
    <w:rsid w:val="00D82EB1"/>
    <w:rsid w:val="00D9659C"/>
    <w:rsid w:val="00DA48DA"/>
    <w:rsid w:val="00DB70C7"/>
    <w:rsid w:val="00DF1A5F"/>
    <w:rsid w:val="00DF6CB6"/>
    <w:rsid w:val="00E3100B"/>
    <w:rsid w:val="00E31C71"/>
    <w:rsid w:val="00E44409"/>
    <w:rsid w:val="00E71208"/>
    <w:rsid w:val="00EB2185"/>
    <w:rsid w:val="00EC712A"/>
    <w:rsid w:val="00EE3F18"/>
    <w:rsid w:val="00F7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2F3899"/>
  <w15:chartTrackingRefBased/>
  <w15:docId w15:val="{967D6515-270D-44AA-B8F0-CA5CABFA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82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EB1"/>
    <w:pPr>
      <w:keepNext/>
      <w:keepLines/>
      <w:spacing w:before="160" w:after="80"/>
      <w:outlineLvl w:val="2"/>
    </w:pPr>
    <w:rPr>
      <w:rFonts w:eastAsiaTheme="majorEastAsia" w:cstheme="majorBidi"/>
      <w:color w:val="374C80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EB1"/>
    <w:pPr>
      <w:keepNext/>
      <w:keepLines/>
      <w:spacing w:before="80" w:after="40"/>
      <w:outlineLvl w:val="4"/>
    </w:pPr>
    <w:rPr>
      <w:rFonts w:eastAsiaTheme="majorEastAsia" w:cstheme="majorBidi"/>
      <w:color w:val="374C80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2EB1"/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82EB1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82EB1"/>
    <w:rPr>
      <w:rFonts w:eastAsiaTheme="majorEastAsia" w:cstheme="majorBidi"/>
      <w:color w:val="374C80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82EB1"/>
    <w:rPr>
      <w:rFonts w:eastAsiaTheme="majorEastAsia" w:cstheme="majorBidi"/>
      <w:i/>
      <w:iCs/>
      <w:color w:val="374C80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82EB1"/>
    <w:rPr>
      <w:rFonts w:eastAsiaTheme="majorEastAsia" w:cstheme="majorBidi"/>
      <w:color w:val="374C80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82EB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82EB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82EB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82E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2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82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82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82E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E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82EB1"/>
    <w:rPr>
      <w:i/>
      <w:iCs/>
      <w:color w:val="374C80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2EB1"/>
    <w:pPr>
      <w:pBdr>
        <w:top w:val="single" w:sz="4" w:space="10" w:color="374C80" w:themeColor="accent1" w:themeShade="BF"/>
        <w:bottom w:val="single" w:sz="4" w:space="10" w:color="374C80" w:themeColor="accent1" w:themeShade="BF"/>
      </w:pBdr>
      <w:spacing w:before="360" w:after="360"/>
      <w:ind w:left="864" w:right="864"/>
      <w:jc w:val="center"/>
    </w:pPr>
    <w:rPr>
      <w:i/>
      <w:iCs/>
      <w:color w:val="374C80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82EB1"/>
    <w:rPr>
      <w:i/>
      <w:iCs/>
      <w:color w:val="374C80" w:themeColor="accent1" w:themeShade="BF"/>
    </w:rPr>
  </w:style>
  <w:style w:type="character" w:styleId="24">
    <w:name w:val="Intense Reference"/>
    <w:basedOn w:val="a0"/>
    <w:uiPriority w:val="32"/>
    <w:qFormat/>
    <w:rsid w:val="00D82EB1"/>
    <w:rPr>
      <w:b/>
      <w:bCs/>
      <w:smallCaps/>
      <w:color w:val="374C80" w:themeColor="accent1" w:themeShade="BF"/>
      <w:spacing w:val="5"/>
    </w:rPr>
  </w:style>
  <w:style w:type="table" w:styleId="aa">
    <w:name w:val="Table Grid"/>
    <w:basedOn w:val="a1"/>
    <w:uiPriority w:val="39"/>
    <w:rsid w:val="00414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414C17"/>
    <w:pPr>
      <w:spacing w:after="0" w:line="240" w:lineRule="auto"/>
    </w:pPr>
    <w:tblPr>
      <w:tblStyleRowBandSize w:val="1"/>
      <w:tblStyleColBandSize w:val="1"/>
      <w:tblBorders>
        <w:top w:val="single" w:sz="4" w:space="0" w:color="B5C0DF" w:themeColor="accent1" w:themeTint="66"/>
        <w:left w:val="single" w:sz="4" w:space="0" w:color="B5C0DF" w:themeColor="accent1" w:themeTint="66"/>
        <w:bottom w:val="single" w:sz="4" w:space="0" w:color="B5C0DF" w:themeColor="accent1" w:themeTint="66"/>
        <w:right w:val="single" w:sz="4" w:space="0" w:color="B5C0DF" w:themeColor="accent1" w:themeTint="66"/>
        <w:insideH w:val="single" w:sz="4" w:space="0" w:color="B5C0DF" w:themeColor="accent1" w:themeTint="66"/>
        <w:insideV w:val="single" w:sz="4" w:space="0" w:color="B5C0D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0A1C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0A1C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D311BE"/>
    <w:pPr>
      <w:spacing w:after="0" w:line="240" w:lineRule="auto"/>
    </w:pPr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66AC" w:themeColor="accent1"/>
          <w:left w:val="single" w:sz="4" w:space="0" w:color="4A66AC" w:themeColor="accent1"/>
          <w:bottom w:val="single" w:sz="4" w:space="0" w:color="4A66AC" w:themeColor="accent1"/>
          <w:right w:val="single" w:sz="4" w:space="0" w:color="4A66AC" w:themeColor="accent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</w:rPr>
      <w:tblPr/>
      <w:tcPr>
        <w:tcBorders>
          <w:top w:val="double" w:sz="4" w:space="0" w:color="4A66A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paragraph" w:styleId="ab">
    <w:name w:val="header"/>
    <w:basedOn w:val="a"/>
    <w:link w:val="ac"/>
    <w:uiPriority w:val="99"/>
    <w:unhideWhenUsed/>
    <w:rsid w:val="00EB21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B2185"/>
  </w:style>
  <w:style w:type="paragraph" w:styleId="ad">
    <w:name w:val="footer"/>
    <w:basedOn w:val="a"/>
    <w:link w:val="ae"/>
    <w:uiPriority w:val="99"/>
    <w:unhideWhenUsed/>
    <w:rsid w:val="00EB218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B2185"/>
  </w:style>
  <w:style w:type="paragraph" w:styleId="af">
    <w:name w:val="Revision"/>
    <w:hidden/>
    <w:uiPriority w:val="99"/>
    <w:semiHidden/>
    <w:rsid w:val="00B52593"/>
    <w:pPr>
      <w:spacing w:after="0" w:line="240" w:lineRule="auto"/>
    </w:pPr>
  </w:style>
  <w:style w:type="paragraph" w:styleId="af0">
    <w:name w:val="Balloon Text"/>
    <w:basedOn w:val="a"/>
    <w:link w:val="af1"/>
    <w:uiPriority w:val="99"/>
    <w:semiHidden/>
    <w:unhideWhenUsed/>
    <w:rsid w:val="00BC6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C6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8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9</Words>
  <Characters>433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</dc:creator>
  <cp:keywords/>
  <dc:description/>
  <cp:lastModifiedBy>Hiroshi Egusa</cp:lastModifiedBy>
  <cp:revision>4</cp:revision>
  <dcterms:created xsi:type="dcterms:W3CDTF">2024-10-22T02:34:00Z</dcterms:created>
  <dcterms:modified xsi:type="dcterms:W3CDTF">2024-10-22T13:19:00Z</dcterms:modified>
</cp:coreProperties>
</file>